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55"/>
        <w:gridCol w:w="2880"/>
        <w:gridCol w:w="1795"/>
        <w:gridCol w:w="1050"/>
        <w:gridCol w:w="1655"/>
      </w:tblGrid>
      <w:tr>
        <w:trPr>
          <w:trHeight w:val="270" w:hRule="atLeast"/>
        </w:trPr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Cs w:val="21"/>
              </w:rPr>
            </w:pPr>
            <w:bookmarkStart w:id="0" w:name="RANGE!A3%3AE18"/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urvey year</w:t>
            </w:r>
            <w:bookmarkEnd w:id="0"/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ethod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o. of survey site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ampling area (m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ited r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ference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995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Quadrat method (2 m × 2 m)</w:t>
            </w:r>
          </w:p>
        </w:tc>
        <w:tc>
          <w:tcPr>
            <w:tcW w:w="1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72 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[1]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99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Quadrat method (2 m × 2 m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80 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[2]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99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Quadrat method (2 m × 2 m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72 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[3]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99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Quadrat method (2 m × 2 m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72 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[4]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Quadrat method (2 m × 2 m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72 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[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00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Quadrat method (2 m × 2 m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72 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[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6]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00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Quadrat method (2 m × 2 m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68 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[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7]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00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Quadrat method (2 m × 2 m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72 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[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8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Quadrat method (2 m × 2 m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72 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[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9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Quadrat method (2 m × 2 m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72 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[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Quadrat method (2 m × 2 m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72 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[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Quadrat method (2 m × 2 m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72 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[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Quadrat method (2 m × 2 m)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72 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[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Quadrat method (2 m × 2 m)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72 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[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4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]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[1] Okinawa Prefecture, 1996. Report of fixed-point observation of red soil pollution. Okinawa, Japan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[2] Okinawa Prefecture, 1997. Report of fixed-point observation of red soil pollution in 1996. Okinawa, Japan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[3] Okinawa Prefecture, 1999. Report of fixed-point observation of red soil pollution in 1998. Okinawa, Japan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[4] Okinawa Prefecture, 2000. Report of fixed-point observation of red soil pollution in 1999. Okinawa, Japan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[5] Okinawa Prefecture, 2001. Report of fixed-point observation of red soil pollution in 2000. Okinawa, Japan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[6] Okinawa Prefecture, 2002. Report of fixed-point observation of red soil pollution in 2001. Okinawa, Japan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[7] Okinawa Prefecture, 2003. Report of fixed-point observation of red soil pollution in 2002. Okinawa, Japan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[8] Okinawa Prefecture, 2004. Report of fixed-point observation of red soil pollution in 2003. Okinawa, Japan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[9] Okinawa Prefecture, 2005. Report of fixed-point observation of red soil pollution in 2004. Okinawa, Japan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[10] Okinawa Prefecture, 2006. Report of fixed-point observation of red soil pollution in 2005. Okinawa, Japan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[11] Okinawa Prefecture, 2007. Report of fixed-point observation of red soil pollution in 2006. Okinawa, Japan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[12] Okinawa Prefecture, 2008. Report of fixed-point observation of red soil pollution in 2007. Okinawa, Japan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[13] Okinawa Prefecture, 2009. Report of fixed-point observation of red soil sedimentation in 2008. Okinawa, Japan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[14] Okinawa Prefecture, 2010. Report of fixed-point observation of red soil sedimentation in 2009. Okinawa, Japan.</w:t>
      </w:r>
    </w:p>
    <w:sectPr>
      <w:headerReference w:type="default" r:id="rId2"/>
      <w:type w:val="nextPage"/>
      <w:pgSz w:w="11906" w:h="16838"/>
      <w:pgMar w:left="1418" w:right="1418" w:gutter="0" w:header="851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22:11:00Z</dcterms:created>
  <dc:creator>c-hongo</dc:creator>
  <dc:description/>
  <cp:keywords/>
  <dc:language>en-US</dc:language>
  <cp:lastModifiedBy>c-hongo</cp:lastModifiedBy>
  <cp:lastPrinted>2012-04-06T09:13:00Z</cp:lastPrinted>
  <dcterms:modified xsi:type="dcterms:W3CDTF">2013-03-08T01:46:00Z</dcterms:modified>
  <cp:revision>13</cp:revision>
  <dc:subject/>
  <dc:title/>
</cp:coreProperties>
</file>